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342482" w14:textId="77777777" w:rsidR="0085337B" w:rsidRPr="00CA2BD3" w:rsidRDefault="0085337B" w:rsidP="0085337B">
      <w:pPr>
        <w:jc w:val="both"/>
        <w:rPr>
          <w:rFonts w:asciiTheme="majorBidi" w:hAnsiTheme="majorBidi" w:cstheme="majorBidi"/>
          <w:sz w:val="20"/>
          <w:szCs w:val="20"/>
        </w:rPr>
      </w:pPr>
      <w:r w:rsidRPr="00CA2BD3">
        <w:rPr>
          <w:noProof/>
        </w:rPr>
        <w:drawing>
          <wp:inline distT="0" distB="0" distL="0" distR="0" wp14:anchorId="2A021918" wp14:editId="2D897307">
            <wp:extent cx="4681182" cy="2633165"/>
            <wp:effectExtent l="0" t="0" r="5715" b="0"/>
            <wp:docPr id="114939659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81182" cy="2633165"/>
                    </a:xfrm>
                    <a:prstGeom prst="rect">
                      <a:avLst/>
                    </a:prstGeom>
                    <a:noFill/>
                    <a:ln>
                      <a:noFill/>
                    </a:ln>
                  </pic:spPr>
                </pic:pic>
              </a:graphicData>
            </a:graphic>
          </wp:inline>
        </w:drawing>
      </w:r>
    </w:p>
    <w:p w14:paraId="09695C2E" w14:textId="77777777" w:rsidR="0085337B" w:rsidRPr="00CA2BD3" w:rsidRDefault="0085337B" w:rsidP="0085337B">
      <w:pPr>
        <w:jc w:val="both"/>
        <w:rPr>
          <w:rFonts w:asciiTheme="majorBidi" w:hAnsiTheme="majorBidi" w:cstheme="majorBidi"/>
          <w:kern w:val="0"/>
          <w:sz w:val="20"/>
          <w:szCs w:val="20"/>
          <w14:ligatures w14:val="none"/>
        </w:rPr>
      </w:pPr>
      <w:r w:rsidRPr="00CA2BD3">
        <w:rPr>
          <w:rFonts w:asciiTheme="majorBidi" w:hAnsiTheme="majorBidi" w:cstheme="majorBidi"/>
          <w:kern w:val="0"/>
          <w:sz w:val="20"/>
          <w:szCs w:val="20"/>
          <w14:ligatures w14:val="none"/>
        </w:rPr>
        <w:t>Fig. S1. Absorption spectrum of purified C-phycocyanin pigment extracted from cyanobacterial biomass.</w:t>
      </w:r>
      <w:r w:rsidRPr="00CA2BD3">
        <w:rPr>
          <w:rFonts w:asciiTheme="majorBidi" w:hAnsiTheme="majorBidi" w:cstheme="majorBidi" w:hint="cs"/>
          <w:kern w:val="0"/>
          <w:sz w:val="20"/>
          <w:szCs w:val="20"/>
          <w:rtl/>
          <w14:ligatures w14:val="none"/>
        </w:rPr>
        <w:t xml:space="preserve"> </w:t>
      </w:r>
      <w:r w:rsidRPr="00CA2BD3">
        <w:rPr>
          <w:rFonts w:asciiTheme="majorBidi" w:hAnsiTheme="majorBidi" w:cstheme="majorBidi"/>
          <w:kern w:val="0"/>
          <w:sz w:val="20"/>
          <w:szCs w:val="20"/>
          <w14:ligatures w14:val="none"/>
        </w:rPr>
        <w:t>The absorbance of the purified C-phycocyanin (PCP) was measured across the wavelength range of 260–800 nm, showing a distinct characteristic absorption peak at 621.9 nm, confirming the presence of highly pure PCP. The pronounced absorption peak at 621.9 nm indicates the presence of the chromophore phycocyanobilin and verifies the successful purification of the PCP.</w:t>
      </w:r>
    </w:p>
    <w:p w14:paraId="5D4D2C86" w14:textId="5572012E" w:rsidR="00344FC3" w:rsidRPr="0085337B" w:rsidRDefault="00344FC3" w:rsidP="0085337B">
      <w:pPr>
        <w:rPr>
          <w:rtl/>
        </w:rPr>
      </w:pPr>
      <w:bookmarkStart w:id="0" w:name="_GoBack"/>
      <w:bookmarkEnd w:id="0"/>
    </w:p>
    <w:sectPr w:rsidR="00344FC3" w:rsidRPr="008533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D20"/>
    <w:rsid w:val="0024284A"/>
    <w:rsid w:val="002C21B4"/>
    <w:rsid w:val="00344FC3"/>
    <w:rsid w:val="003A44F9"/>
    <w:rsid w:val="004C3E2D"/>
    <w:rsid w:val="00653F1D"/>
    <w:rsid w:val="007A7A06"/>
    <w:rsid w:val="007B5B40"/>
    <w:rsid w:val="0085337B"/>
    <w:rsid w:val="009C3ED9"/>
    <w:rsid w:val="00AA04AA"/>
    <w:rsid w:val="00AE0D20"/>
    <w:rsid w:val="00B31D11"/>
    <w:rsid w:val="00CA2BD3"/>
    <w:rsid w:val="00E74D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62068"/>
  <w15:chartTrackingRefBased/>
  <w15:docId w15:val="{F0CD344A-C95B-4C8D-8C91-E21A4A34E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0D20"/>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0</Words>
  <Characters>403</Characters>
  <Application>Microsoft Office Word</Application>
  <DocSecurity>0</DocSecurity>
  <Lines>3</Lines>
  <Paragraphs>1</Paragraphs>
  <ScaleCrop>false</ScaleCrop>
  <Company/>
  <LinksUpToDate>false</LinksUpToDate>
  <CharactersWithSpaces>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r</dc:creator>
  <cp:keywords/>
  <dc:description/>
  <cp:lastModifiedBy>Bahar</cp:lastModifiedBy>
  <cp:revision>13</cp:revision>
  <dcterms:created xsi:type="dcterms:W3CDTF">2025-10-13T13:07:00Z</dcterms:created>
  <dcterms:modified xsi:type="dcterms:W3CDTF">2025-11-10T10:10:00Z</dcterms:modified>
</cp:coreProperties>
</file>